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99A" w:rsidRDefault="0048099A" w:rsidP="0048099A">
      <w:r>
        <w:t>Table</w:t>
      </w:r>
      <w:r w:rsidR="00160710">
        <w:t xml:space="preserve"> S</w:t>
      </w:r>
      <w:r w:rsidR="00955B07">
        <w:t>1</w:t>
      </w:r>
      <w:r>
        <w:t xml:space="preserve">: The most common non-biological </w:t>
      </w:r>
      <w:proofErr w:type="spellStart"/>
      <w:r>
        <w:t>ligands</w:t>
      </w:r>
      <w:proofErr w:type="spellEnd"/>
      <w:r>
        <w:t xml:space="preserve"> found in protein structure complexes</w:t>
      </w:r>
    </w:p>
    <w:tbl>
      <w:tblPr>
        <w:tblStyle w:val="LightShading1"/>
        <w:tblW w:w="0" w:type="auto"/>
        <w:tblLook w:val="06A0"/>
      </w:tblPr>
      <w:tblGrid>
        <w:gridCol w:w="4558"/>
        <w:gridCol w:w="4558"/>
      </w:tblGrid>
      <w:tr w:rsidR="0048099A" w:rsidRPr="00F902F4" w:rsidTr="001642A6">
        <w:trPr>
          <w:cnfStyle w:val="100000000000"/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F902F4" w:rsidRDefault="0048099A" w:rsidP="001642A6">
            <w:pPr>
              <w:rPr>
                <w:sz w:val="28"/>
                <w:szCs w:val="28"/>
              </w:rPr>
            </w:pPr>
            <w:r w:rsidRPr="00F902F4">
              <w:rPr>
                <w:sz w:val="28"/>
                <w:szCs w:val="28"/>
              </w:rPr>
              <w:t>Ligand Name</w:t>
            </w:r>
          </w:p>
        </w:tc>
        <w:tc>
          <w:tcPr>
            <w:tcW w:w="4558" w:type="dxa"/>
          </w:tcPr>
          <w:p w:rsidR="0048099A" w:rsidRPr="00F902F4" w:rsidRDefault="0048099A" w:rsidP="001642A6">
            <w:pPr>
              <w:cnfStyle w:val="100000000000"/>
              <w:rPr>
                <w:sz w:val="28"/>
                <w:szCs w:val="28"/>
              </w:rPr>
            </w:pPr>
            <w:r w:rsidRPr="00F902F4">
              <w:rPr>
                <w:sz w:val="28"/>
                <w:szCs w:val="28"/>
              </w:rPr>
              <w:t>Frequency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SULFURIC ACID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747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glycer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395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hosphoric acid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072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558079_ALDRICH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80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MES solution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51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2-mercaptoethan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19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TROMETHAMIN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9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beta-D-glucos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77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DIETHYLENE GLYC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59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HEPES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48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TETRAETHYLENE GLYC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4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Hydrargyrum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38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hexylene</w:t>
            </w:r>
            <w:proofErr w:type="spellEnd"/>
            <w:r w:rsidRPr="005832DF">
              <w:t xml:space="preserve"> glyc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3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yrophosphat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2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Triglycol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13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CADMIUM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01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dimethyl</w:t>
            </w:r>
            <w:proofErr w:type="spellEnd"/>
            <w:r w:rsidRPr="005832DF">
              <w:t xml:space="preserve"> </w:t>
            </w:r>
            <w:proofErr w:type="spellStart"/>
            <w:r w:rsidRPr="005832DF">
              <w:t>sulfoxid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93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B-</w:t>
            </w:r>
            <w:proofErr w:type="spellStart"/>
            <w:r w:rsidRPr="005832DF">
              <w:t>Octylglucosid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92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Pentaethylene</w:t>
            </w:r>
            <w:proofErr w:type="spellEnd"/>
            <w:r w:rsidRPr="005832DF">
              <w:t xml:space="preserve"> glyc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73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CAC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70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bromid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62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Hexagol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5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-</w:t>
            </w:r>
            <w:proofErr w:type="spellStart"/>
            <w:r w:rsidRPr="005832DF">
              <w:t>Dioxan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49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Octyltetraglycol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46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Iodid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7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Dithiothreitol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G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WO3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2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aluminum fluoride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2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I42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31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XENON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5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Methyltrioxitol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4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N-</w:t>
            </w:r>
            <w:proofErr w:type="spellStart"/>
            <w:r w:rsidRPr="005832DF">
              <w:t>Cyclohexyltaurin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0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-</w:t>
            </w:r>
            <w:proofErr w:type="spellStart"/>
            <w:r w:rsidRPr="005832DF">
              <w:t>Mercuribenzoat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0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ropylene glycol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20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MOPS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9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P6G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9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r w:rsidRPr="005832DF">
              <w:t>CPS</w:t>
            </w:r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7</w:t>
            </w:r>
          </w:p>
        </w:tc>
      </w:tr>
      <w:tr w:rsidR="0048099A" w:rsidRPr="005832DF" w:rsidTr="001642A6">
        <w:trPr>
          <w:trHeight w:val="300"/>
        </w:trPr>
        <w:tc>
          <w:tcPr>
            <w:cnfStyle w:val="001000000000"/>
            <w:tcW w:w="4558" w:type="dxa"/>
            <w:noWrap/>
            <w:hideMark/>
          </w:tcPr>
          <w:p w:rsidR="0048099A" w:rsidRPr="005832DF" w:rsidRDefault="0048099A" w:rsidP="001642A6">
            <w:proofErr w:type="spellStart"/>
            <w:r w:rsidRPr="005832DF">
              <w:t>Lauryl</w:t>
            </w:r>
            <w:proofErr w:type="spellEnd"/>
            <w:r w:rsidRPr="005832DF">
              <w:t xml:space="preserve"> </w:t>
            </w:r>
            <w:proofErr w:type="spellStart"/>
            <w:r w:rsidRPr="005832DF">
              <w:t>maltoside</w:t>
            </w:r>
            <w:proofErr w:type="spellEnd"/>
          </w:p>
        </w:tc>
        <w:tc>
          <w:tcPr>
            <w:tcW w:w="4558" w:type="dxa"/>
          </w:tcPr>
          <w:p w:rsidR="0048099A" w:rsidRPr="005832DF" w:rsidRDefault="0048099A" w:rsidP="001642A6">
            <w:pPr>
              <w:cnfStyle w:val="000000000000"/>
            </w:pPr>
            <w:r w:rsidRPr="005832DF">
              <w:t>16</w:t>
            </w:r>
          </w:p>
        </w:tc>
      </w:tr>
    </w:tbl>
    <w:p w:rsidR="005832DF" w:rsidRDefault="005832DF"/>
    <w:p w:rsidR="00DE3FE4" w:rsidRDefault="00DE3FE4">
      <w:pPr>
        <w:sectPr w:rsidR="00DE3FE4" w:rsidSect="00CC34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E3FE4" w:rsidRDefault="00DE3FE4" w:rsidP="00DE3FE4">
      <w:pPr>
        <w:ind w:right="1080"/>
      </w:pPr>
      <w:proofErr w:type="gramStart"/>
      <w:r>
        <w:lastRenderedPageBreak/>
        <w:t>Table</w:t>
      </w:r>
      <w:r w:rsidR="00D9157A">
        <w:t xml:space="preserve"> </w:t>
      </w:r>
      <w:r w:rsidR="00160710">
        <w:t>S</w:t>
      </w:r>
      <w:r w:rsidR="00D9157A">
        <w:t>2</w:t>
      </w:r>
      <w:r>
        <w:t>: Summary of the IBIS predictions and CDD annotation validation for the 44 bound and unbound structures used as test set to compare with existing geometric approaches</w:t>
      </w:r>
      <w:r w:rsidR="00834FFE">
        <w:t xml:space="preserve"> (</w:t>
      </w:r>
      <w:proofErr w:type="spellStart"/>
      <w:r w:rsidR="00834FFE">
        <w:t>metaPocket</w:t>
      </w:r>
      <w:proofErr w:type="spellEnd"/>
      <w:r w:rsidR="00834FFE">
        <w:t>)</w:t>
      </w:r>
      <w:r>
        <w:t>.</w:t>
      </w:r>
      <w:proofErr w:type="gramEnd"/>
    </w:p>
    <w:tbl>
      <w:tblPr>
        <w:tblStyle w:val="LightShading1"/>
        <w:tblW w:w="15030" w:type="dxa"/>
        <w:tblInd w:w="-1062" w:type="dxa"/>
        <w:tblLayout w:type="fixed"/>
        <w:tblLook w:val="04A0"/>
      </w:tblPr>
      <w:tblGrid>
        <w:gridCol w:w="1121"/>
        <w:gridCol w:w="732"/>
        <w:gridCol w:w="1117"/>
        <w:gridCol w:w="1350"/>
        <w:gridCol w:w="1440"/>
        <w:gridCol w:w="1170"/>
        <w:gridCol w:w="990"/>
        <w:gridCol w:w="1260"/>
        <w:gridCol w:w="1170"/>
        <w:gridCol w:w="900"/>
        <w:gridCol w:w="990"/>
        <w:gridCol w:w="810"/>
        <w:gridCol w:w="810"/>
        <w:gridCol w:w="1170"/>
      </w:tblGrid>
      <w:tr w:rsidR="00DE3FE4" w:rsidRPr="00410847" w:rsidTr="001642A6">
        <w:trPr>
          <w:cnfStyle w:val="100000000000"/>
          <w:trHeight w:val="672"/>
        </w:trPr>
        <w:tc>
          <w:tcPr>
            <w:cnfStyle w:val="001000000000"/>
            <w:tcW w:w="1121" w:type="dxa"/>
            <w:vMerge w:val="restart"/>
            <w:hideMark/>
          </w:tcPr>
          <w:p w:rsidR="00DE3FE4" w:rsidRPr="00410847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B (of unbound structure)</w:t>
            </w:r>
          </w:p>
        </w:tc>
        <w:tc>
          <w:tcPr>
            <w:tcW w:w="732" w:type="dxa"/>
            <w:vMerge w:val="restart"/>
            <w:noWrap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</w:t>
            </w:r>
          </w:p>
        </w:tc>
        <w:tc>
          <w:tcPr>
            <w:tcW w:w="1117" w:type="dxa"/>
            <w:vMerge w:val="restart"/>
            <w:hideMark/>
          </w:tcPr>
          <w:p w:rsidR="00DE3FE4" w:rsidRPr="00410847" w:rsidRDefault="00DE3FE4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x of the homolog</w:t>
            </w:r>
          </w:p>
        </w:tc>
        <w:tc>
          <w:tcPr>
            <w:tcW w:w="1350" w:type="dxa"/>
            <w:vMerge w:val="restart"/>
            <w:hideMark/>
          </w:tcPr>
          <w:p w:rsidR="00DE3FE4" w:rsidRPr="00410847" w:rsidRDefault="00DE3FE4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MSD (Å) between </w:t>
            </w:r>
            <w:proofErr w:type="spellStart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xed</w:t>
            </w:r>
            <w:proofErr w:type="spellEnd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nbound structures</w:t>
            </w:r>
          </w:p>
        </w:tc>
        <w:tc>
          <w:tcPr>
            <w:tcW w:w="144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Description</w:t>
            </w:r>
          </w:p>
        </w:tc>
        <w:tc>
          <w:tcPr>
            <w:tcW w:w="117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 Description (from the homolog)</w:t>
            </w:r>
          </w:p>
        </w:tc>
        <w:tc>
          <w:tcPr>
            <w:tcW w:w="3420" w:type="dxa"/>
            <w:gridSpan w:val="3"/>
            <w:hideMark/>
          </w:tcPr>
          <w:p w:rsidR="00DE3FE4" w:rsidRPr="00410847" w:rsidRDefault="00DE3FE4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ormation of the inferred cluster containing the homolog</w:t>
            </w:r>
          </w:p>
        </w:tc>
        <w:tc>
          <w:tcPr>
            <w:tcW w:w="90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IBIS clusters</w:t>
            </w:r>
          </w:p>
        </w:tc>
        <w:tc>
          <w:tcPr>
            <w:tcW w:w="99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id clusters (only white clusters)</w:t>
            </w:r>
          </w:p>
        </w:tc>
        <w:tc>
          <w:tcPr>
            <w:tcW w:w="810" w:type="dxa"/>
            <w:vMerge w:val="restart"/>
            <w:hideMark/>
          </w:tcPr>
          <w:p w:rsidR="00DE3FE4" w:rsidRPr="00410847" w:rsidRDefault="00DE3FE4" w:rsidP="0072294E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oated</w:t>
            </w:r>
            <w:proofErr w:type="spellEnd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2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</w:t>
            </w: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usters</w:t>
            </w:r>
          </w:p>
        </w:tc>
        <w:tc>
          <w:tcPr>
            <w:tcW w:w="81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of unique CD </w:t>
            </w:r>
            <w:proofErr w:type="spellStart"/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ots</w:t>
            </w:r>
            <w:proofErr w:type="spellEnd"/>
          </w:p>
        </w:tc>
        <w:tc>
          <w:tcPr>
            <w:tcW w:w="1170" w:type="dxa"/>
            <w:vMerge w:val="restart"/>
            <w:hideMark/>
          </w:tcPr>
          <w:p w:rsidR="00DE3FE4" w:rsidRPr="00410847" w:rsidRDefault="00DE3FE4" w:rsidP="001642A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iological clusters (black)</w:t>
            </w:r>
          </w:p>
        </w:tc>
      </w:tr>
      <w:tr w:rsidR="00DE3FE4" w:rsidRPr="00410847" w:rsidTr="001642A6">
        <w:trPr>
          <w:cnfStyle w:val="000000100000"/>
          <w:trHeight w:val="671"/>
        </w:trPr>
        <w:tc>
          <w:tcPr>
            <w:cnfStyle w:val="001000000000"/>
            <w:tcW w:w="1121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bottom w:val="single" w:sz="4" w:space="0" w:color="auto"/>
            </w:tcBorders>
            <w:noWrap/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108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vg</w:t>
            </w:r>
            <w:proofErr w:type="spellEnd"/>
            <w:r w:rsidRPr="004108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% identity of the </w:t>
            </w:r>
            <w:proofErr w:type="spellStart"/>
            <w:r w:rsidRPr="004108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s</w:t>
            </w:r>
            <w:proofErr w:type="spellEnd"/>
          </w:p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dd annotation, if an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E3FE4" w:rsidRPr="00410847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08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rank 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hideMark/>
          </w:tcPr>
          <w:p w:rsidR="00DE3FE4" w:rsidRPr="00410847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BS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rn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G, C6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motif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SN</w:t>
            </w:r>
          </w:p>
        </w:tc>
        <w:tc>
          <w:tcPr>
            <w:tcW w:w="732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so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sin 3a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, STA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LCK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pe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k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2, PTR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GE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fc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oblast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gen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P-binding surfac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S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nc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ast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L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EL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ew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chitotrio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G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zym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talytic cleft 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trHeight w:val="115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SI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da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 2 proteas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ND, HPB, PY2, PPL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-5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 binding site, catalytic motif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p 3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res</w:t>
            </w:r>
            <w:proofErr w:type="spellEnd"/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cnfStyle w:val="000000100000"/>
          <w:trHeight w:val="205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PDY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dz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pocket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no ranking actually since all the clusters are singletons)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IF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cj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cholinester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triad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B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h4n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ydra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M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TB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tc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F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ve site 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3FE4" w:rsidRPr="00293B4A" w:rsidTr="001642A6">
        <w:trPr>
          <w:cnfStyle w:val="000000100000"/>
          <w:trHeight w:val="150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FBP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fbp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hydrol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, F6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-9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 binding site, 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G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tw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yps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X9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sites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2P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p2p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ilip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G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network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HV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phv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 1 proteas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TN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t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ta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yps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sites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CA2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okm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ydra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P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cpa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VF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DFR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dfr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folat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X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XF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dwd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 thrombin +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rud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sites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6U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gen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GCG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gca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ME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m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3FE4" w:rsidRPr="00293B4A" w:rsidTr="001642A6">
        <w:trPr>
          <w:cnfStyle w:val="000000100000"/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NN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vd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lid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, ST1, NAG, MAN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2 clusters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N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nc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l nucleas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only one cluster)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3FE4" w:rsidRPr="00293B4A" w:rsidTr="001642A6">
        <w:trPr>
          <w:cnfStyle w:val="000000100000"/>
          <w:trHeight w:val="115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PI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ypi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o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hosphate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A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YPI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17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rate binding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SIL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sim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lida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euraminidase)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N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only one cluster)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id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midylat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, UM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RAT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ro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as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P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sit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3FE4" w:rsidRPr="00293B4A" w:rsidTr="001642A6">
        <w:trPr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HC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rg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morchar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RQ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rbp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nol binding protein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L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Y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y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 amylas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C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-7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four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s</w:t>
            </w:r>
            <w:proofErr w:type="spellEnd"/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DJB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lh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]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nat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3FE4" w:rsidRPr="00293B4A" w:rsidTr="001642A6">
        <w:trPr>
          <w:trHeight w:val="93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FB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if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cid binding protein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M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L3F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n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lys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, NH2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-100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2clusters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NPC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yt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lys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S, BZS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3FE4" w:rsidRPr="00293B4A" w:rsidTr="001642A6">
        <w:trPr>
          <w:cnfStyle w:val="000000100000"/>
          <w:trHeight w:val="22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PHC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hd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hor 5-monoxygenase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, PIM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2 (no ranking actually since all the clusters are singletons)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TS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rf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B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WB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p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N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trHeight w:val="150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UL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ulb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cleoside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N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-73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 2 (only two clusters in total)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3FE4" w:rsidRPr="00293B4A" w:rsidTr="001642A6">
        <w:trPr>
          <w:cnfStyle w:val="000000100000"/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TV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cna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anavalin</w:t>
            </w:r>
            <w:proofErr w:type="spellEnd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A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trHeight w:val="480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RTA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p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N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3FE4" w:rsidRPr="00293B4A" w:rsidTr="001642A6">
        <w:trPr>
          <w:cnfStyle w:val="000000100000"/>
          <w:trHeight w:val="705"/>
        </w:trPr>
        <w:tc>
          <w:tcPr>
            <w:cnfStyle w:val="001000000000"/>
            <w:tcW w:w="1121" w:type="dxa"/>
            <w:noWrap/>
            <w:hideMark/>
          </w:tcPr>
          <w:p w:rsidR="00DE3FE4" w:rsidRPr="00293B4A" w:rsidRDefault="00DE3FE4" w:rsidP="001642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ADH</w:t>
            </w:r>
          </w:p>
        </w:tc>
        <w:tc>
          <w:tcPr>
            <w:tcW w:w="732" w:type="dxa"/>
            <w:noWrap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17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do</w:t>
            </w:r>
          </w:p>
        </w:tc>
        <w:tc>
          <w:tcPr>
            <w:tcW w:w="135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4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cohol </w:t>
            </w:r>
            <w:proofErr w:type="spellStart"/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</w:t>
            </w:r>
          </w:p>
        </w:tc>
        <w:tc>
          <w:tcPr>
            <w:tcW w:w="99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DE3FE4" w:rsidRPr="00293B4A" w:rsidRDefault="00DE3FE4" w:rsidP="001642A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E3FE4" w:rsidRPr="00293B4A" w:rsidRDefault="00DE3FE4" w:rsidP="001642A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3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:rsidR="005832DF" w:rsidRDefault="005832DF"/>
    <w:p w:rsidR="00D9157A" w:rsidRDefault="00D9157A">
      <w:r>
        <w:br w:type="page"/>
      </w:r>
    </w:p>
    <w:p w:rsidR="00D9157A" w:rsidRDefault="00D9157A">
      <w:pPr>
        <w:sectPr w:rsidR="00D9157A" w:rsidSect="00DE3F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9157A" w:rsidRDefault="00D9157A" w:rsidP="00D9157A">
      <w:pPr>
        <w:spacing w:after="0" w:line="240" w:lineRule="auto"/>
        <w:ind w:left="720" w:hanging="720"/>
        <w:jc w:val="both"/>
      </w:pPr>
      <w:r>
        <w:lastRenderedPageBreak/>
        <w:t xml:space="preserve">Table </w:t>
      </w:r>
      <w:r w:rsidR="00160710">
        <w:t>S</w:t>
      </w:r>
      <w:r w:rsidR="00380F7E">
        <w:t>3</w:t>
      </w:r>
      <w:r>
        <w:t xml:space="preserve">: Variety of </w:t>
      </w:r>
      <w:proofErr w:type="spellStart"/>
      <w:r>
        <w:t>ligands</w:t>
      </w:r>
      <w:proofErr w:type="spellEnd"/>
      <w:r>
        <w:t xml:space="preserve"> binding in the ATP binding pocket of tyrosine </w:t>
      </w:r>
      <w:proofErr w:type="spellStart"/>
      <w:r>
        <w:t>kinase</w:t>
      </w:r>
      <w:proofErr w:type="spellEnd"/>
      <w:r>
        <w:t xml:space="preserve"> homologs  </w:t>
      </w:r>
    </w:p>
    <w:p w:rsidR="00D9157A" w:rsidRDefault="00D9157A"/>
    <w:tbl>
      <w:tblPr>
        <w:tblStyle w:val="LightShading2"/>
        <w:tblW w:w="5583" w:type="pct"/>
        <w:tblLook w:val="06A0"/>
      </w:tblPr>
      <w:tblGrid>
        <w:gridCol w:w="2933"/>
        <w:gridCol w:w="825"/>
        <w:gridCol w:w="800"/>
        <w:gridCol w:w="6135"/>
      </w:tblGrid>
      <w:tr w:rsidR="00D9157A" w:rsidRPr="008D1610" w:rsidTr="001642A6">
        <w:trPr>
          <w:cnfStyle w:val="100000000000"/>
        </w:trPr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D161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igand CID Name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D161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DB ID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D161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# Inter. Res.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D161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Interface Alignment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XBB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EM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E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P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STU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XBC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EM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P----------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683DDC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hyperlink r:id="rId4" w:history="1"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C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  <w:vertAlign w:val="subscript"/>
                </w:rPr>
                <w:t>20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H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  <w:vertAlign w:val="subscript"/>
                </w:rPr>
                <w:t>23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N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  <w:vertAlign w:val="subscript"/>
                </w:rPr>
                <w:t>5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O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  <w:vertAlign w:val="subscript"/>
                </w:rPr>
                <w:t>2</w:t>
              </w:r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S</w:t>
              </w:r>
            </w:hyperlink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EMG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--F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EM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E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683DDC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hyperlink r:id="rId5" w:history="1"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STU</w:t>
              </w:r>
            </w:hyperlink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U59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EM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P----------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gamma-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in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-ATP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OZO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CG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EM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P----------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683DDC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hyperlink r:id="rId6" w:history="1">
              <w:proofErr w:type="spellStart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thiophosphoric</w:t>
              </w:r>
              <w:proofErr w:type="spellEnd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 xml:space="preserve"> acid o-((</w:t>
              </w:r>
              <w:proofErr w:type="spellStart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adenosyl-phospho</w:t>
              </w:r>
              <w:proofErr w:type="spellEnd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)</w:t>
              </w:r>
              <w:proofErr w:type="spellStart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phospho</w:t>
              </w:r>
              <w:proofErr w:type="spellEnd"/>
              <w:r w:rsidR="00D9157A" w:rsidRPr="008D1610">
                <w:rPr>
                  <w:rFonts w:ascii="Times New Roman" w:eastAsia="Times New Roman" w:hAnsi="Times New Roman" w:cs="Times New Roman"/>
                  <w:color w:val="auto"/>
                  <w:sz w:val="17"/>
                  <w:szCs w:val="17"/>
                </w:rPr>
                <w:t>)</w:t>
              </w:r>
            </w:hyperlink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1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G---G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D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thiophosphoric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 xml:space="preserve"> acid o-((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adenosyl-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1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G---G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D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P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PL0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L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I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Bafe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E2B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LFIHR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GIN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Z0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I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OPJ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IHR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thiophosphoric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 xml:space="preserve"> acid o-((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adenosyl-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1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G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D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9NH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B2W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L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I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ilo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CS9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K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YY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I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OPJ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I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 xml:space="preserve">Adenosine 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iphosphate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2I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thiophosphoric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 xml:space="preserve"> acid o-((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adenosyl-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phosph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1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G---G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D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ilo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CS9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K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 xml:space="preserve">Adenosine 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iphosphate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2I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7MP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IW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SC735424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FO0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YY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I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4ST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Z4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IEP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IHR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B03878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FPU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,3-Diarylfuro[2,3-b]pyridine-4-amine, 8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OF2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E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A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7MP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IW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ilo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CS9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K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FMM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BB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L--L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L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T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L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FMM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BB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L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-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T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L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P3Y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QOH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T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N-----------R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C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vertAlign w:val="subscript"/>
              </w:rPr>
              <w:t>24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H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vertAlign w:val="subscript"/>
              </w:rPr>
              <w:t>23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vertAlign w:val="subscript"/>
              </w:rPr>
              <w:t>5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O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OF4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A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B03878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FPU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SC735424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OPK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PD 180970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ZI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TY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KIN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HZN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LF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asa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QG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TY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Nilo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CS9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F-H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DIETHYLENE GLYCOL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BCE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M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Q-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T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Bafetinib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E2B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Y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VM-IL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I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-F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LFIHR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VA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F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1642A6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S</w:t>
            </w:r>
            <w:r w:rsidR="00D9157A"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taurosporine</w:t>
            </w:r>
            <w:proofErr w:type="spellEnd"/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QPJ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E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S-D---------A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STU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3D7T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I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S-----------R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STU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1BYG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I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K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EY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S-----------RN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S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gamma-</w:t>
            </w:r>
            <w:proofErr w:type="spellStart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Imino</w:t>
            </w:r>
            <w:proofErr w:type="spellEnd"/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-ATP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GS7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G-G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TQ-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-R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  <w:tr w:rsidR="00D9157A" w:rsidRPr="008D1610" w:rsidTr="001642A6">
        <w:tc>
          <w:tcPr>
            <w:cnfStyle w:val="001000000000"/>
            <w:tcW w:w="2933" w:type="dxa"/>
            <w:hideMark/>
          </w:tcPr>
          <w:p w:rsidR="00D9157A" w:rsidRPr="008D1610" w:rsidRDefault="00D9157A" w:rsidP="001642A6">
            <w:pP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AEE788</w:t>
            </w:r>
          </w:p>
        </w:tc>
        <w:tc>
          <w:tcPr>
            <w:tcW w:w="825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</w:rPr>
              <w:t>2JIU</w:t>
            </w:r>
            <w:r w:rsidRPr="008D1610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800" w:type="dxa"/>
            <w:hideMark/>
          </w:tcPr>
          <w:p w:rsidR="00D9157A" w:rsidRPr="008D1610" w:rsidRDefault="00D9157A" w:rsidP="001642A6">
            <w:pPr>
              <w:cnfStyle w:val="00000000000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D1610">
              <w:rPr>
                <w:rFonts w:ascii="Times New Roman" w:eastAsia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135" w:type="dxa"/>
            <w:hideMark/>
          </w:tcPr>
          <w:p w:rsidR="00D9157A" w:rsidRPr="008D1610" w:rsidRDefault="00D9157A" w:rsidP="00164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V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A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I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K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-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L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MQLM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P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G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D-E----------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L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T</w:t>
            </w:r>
            <w:r w:rsidRPr="008D1610">
              <w:rPr>
                <w:rFonts w:ascii="Courier New" w:eastAsia="Times New Roman" w:hAnsi="Courier New" w:cs="Courier New"/>
                <w:color w:val="FF4466"/>
                <w:sz w:val="14"/>
                <w:szCs w:val="14"/>
              </w:rPr>
              <w:t>D</w:t>
            </w:r>
            <w:r w:rsidRPr="008D1610">
              <w:rPr>
                <w:rFonts w:ascii="Courier New" w:eastAsia="Times New Roman" w:hAnsi="Courier New" w:cs="Courier New"/>
                <w:sz w:val="14"/>
                <w:szCs w:val="14"/>
              </w:rPr>
              <w:t>-----</w:t>
            </w:r>
          </w:p>
        </w:tc>
      </w:tr>
    </w:tbl>
    <w:p w:rsidR="00D9157A" w:rsidRDefault="00D9157A"/>
    <w:p w:rsidR="00D9157A" w:rsidRDefault="00D9157A"/>
    <w:sectPr w:rsidR="00D9157A" w:rsidSect="00D91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62F0F"/>
    <w:rsid w:val="00075D42"/>
    <w:rsid w:val="00160710"/>
    <w:rsid w:val="001642A6"/>
    <w:rsid w:val="002742A5"/>
    <w:rsid w:val="00380F7E"/>
    <w:rsid w:val="0048099A"/>
    <w:rsid w:val="00482EAD"/>
    <w:rsid w:val="004F4928"/>
    <w:rsid w:val="00581D46"/>
    <w:rsid w:val="005832DF"/>
    <w:rsid w:val="005E79ED"/>
    <w:rsid w:val="005F1EF0"/>
    <w:rsid w:val="00683DDC"/>
    <w:rsid w:val="006A4328"/>
    <w:rsid w:val="00720C73"/>
    <w:rsid w:val="0072294E"/>
    <w:rsid w:val="00834FFE"/>
    <w:rsid w:val="008A34E8"/>
    <w:rsid w:val="008B788C"/>
    <w:rsid w:val="0093155A"/>
    <w:rsid w:val="00955B07"/>
    <w:rsid w:val="009A6B3D"/>
    <w:rsid w:val="00C9694D"/>
    <w:rsid w:val="00CC3494"/>
    <w:rsid w:val="00D11E85"/>
    <w:rsid w:val="00D62F0F"/>
    <w:rsid w:val="00D9157A"/>
    <w:rsid w:val="00DE3FE4"/>
    <w:rsid w:val="00E263FF"/>
    <w:rsid w:val="00E548DA"/>
    <w:rsid w:val="00F771CB"/>
    <w:rsid w:val="00F90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263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E263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832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955B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3">
    <w:name w:val="Light Shading3"/>
    <w:basedOn w:val="TableNormal"/>
    <w:uiPriority w:val="60"/>
    <w:rsid w:val="00955B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SubmitMainForm('focus','168504');" TargetMode="External"/><Relationship Id="rId5" Type="http://schemas.openxmlformats.org/officeDocument/2006/relationships/hyperlink" Target="javascript:SubmitMainForm('focus','168483');" TargetMode="External"/><Relationship Id="rId4" Type="http://schemas.openxmlformats.org/officeDocument/2006/relationships/hyperlink" Target="javascript:SubmitMainForm('focus','168793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7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9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 R Thangudu</dc:creator>
  <cp:keywords/>
  <dc:description/>
  <cp:lastModifiedBy>Ratna R Thangudu</cp:lastModifiedBy>
  <cp:revision>6</cp:revision>
  <dcterms:created xsi:type="dcterms:W3CDTF">2010-05-28T16:23:00Z</dcterms:created>
  <dcterms:modified xsi:type="dcterms:W3CDTF">2010-06-27T19:28:00Z</dcterms:modified>
</cp:coreProperties>
</file>